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D4BFD" w14:textId="0DE0F1EA" w:rsidR="005F3B25" w:rsidRPr="007B299F" w:rsidRDefault="005F3B25">
      <w:pPr>
        <w:rPr>
          <w:rFonts w:ascii="Times New Roman" w:hAnsi="Times New Roman" w:cs="Times New Roman"/>
        </w:rPr>
      </w:pPr>
      <w:r w:rsidRPr="007B299F">
        <w:rPr>
          <w:rFonts w:ascii="Times New Roman" w:hAnsi="Times New Roman" w:cs="Times New Roman"/>
        </w:rPr>
        <w:t xml:space="preserve">Table S2 </w:t>
      </w:r>
      <w:bookmarkStart w:id="0" w:name="_Hlk102438483"/>
      <w:r w:rsidR="007B299F" w:rsidRPr="007B299F">
        <w:rPr>
          <w:rFonts w:ascii="Times New Roman" w:hAnsi="Times New Roman" w:cs="Times New Roman"/>
        </w:rPr>
        <w:t>All AP2/ERF protein</w:t>
      </w:r>
      <w:r w:rsidR="007B299F" w:rsidRPr="007B299F">
        <w:rPr>
          <w:rFonts w:ascii="Times New Roman" w:hAnsi="Times New Roman" w:cs="Times New Roman"/>
        </w:rPr>
        <w:t xml:space="preserve"> domains analysis</w:t>
      </w:r>
      <w:bookmarkEnd w:id="0"/>
      <w:r w:rsidR="007B299F" w:rsidRPr="007B299F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9"/>
        <w:gridCol w:w="837"/>
        <w:gridCol w:w="729"/>
        <w:gridCol w:w="536"/>
        <w:gridCol w:w="536"/>
        <w:gridCol w:w="697"/>
        <w:gridCol w:w="650"/>
        <w:gridCol w:w="831"/>
        <w:gridCol w:w="1101"/>
        <w:gridCol w:w="801"/>
        <w:gridCol w:w="859"/>
      </w:tblGrid>
      <w:tr w:rsidR="005F3B25" w:rsidRPr="005F3B25" w14:paraId="3584F3DB" w14:textId="77777777" w:rsidTr="005F3B25">
        <w:trPr>
          <w:trHeight w:val="285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8CED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Query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4067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it typ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EC1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SSM-ID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6D3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rom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098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7AE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-Value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385A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tscore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AFEB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cessio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A31A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hort name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FD3F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complet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2C38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perfamily</w:t>
            </w:r>
          </w:p>
        </w:tc>
      </w:tr>
      <w:tr w:rsidR="005F3B25" w:rsidRPr="005F3B25" w14:paraId="64A4E880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E72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D82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215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A92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0C9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17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6E-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FD0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14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375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A0E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712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61C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57940152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69F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FF0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52C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EAA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9EE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9B8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1E-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459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39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A13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B20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61D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B7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0D47EF74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AB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80B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3F8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D21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ABF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8E6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E-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BCD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7.3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9A3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B06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8F7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CFB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242FE23D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FE6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417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351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61B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9A1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50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9E-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981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13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E03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174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71C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3006099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11E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B42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E3B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3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532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C1D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019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-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93B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54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6EA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d100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26D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3_DN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3A0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36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15242</w:t>
            </w:r>
          </w:p>
        </w:tc>
      </w:tr>
      <w:tr w:rsidR="005F3B25" w:rsidRPr="005F3B25" w14:paraId="3B3FA9F0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AEB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7F5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DC1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79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446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0CA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9DE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6E-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F0C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85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2C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d000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41D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8E6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9D9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7D3D7C67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39A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760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FE2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CB7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9D1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A8F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E-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067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2.3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F10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90E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D55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77B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1746DEB8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671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B7F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898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79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700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19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665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5E-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A31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49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E17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d000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042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D39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FAA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8FFE2E8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EA9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BA7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1FC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B48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E22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F21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E-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78B4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7.3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54E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EEA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9C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0F5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72A47D93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AC8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C2F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E32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7CC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B2E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8B1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E-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53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09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761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6CA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190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18C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1291833F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6BF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841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A03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83F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C19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ABA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4E-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0C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.8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FDE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E44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812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AD4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AAE65EB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CFA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AD6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A5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35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F76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43D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42E-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75C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15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677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82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B0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367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4A244C53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AC5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090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1F3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BB7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EF0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185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E-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B29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8.1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480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2F3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9EA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5DE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49EE3055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F65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B6C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D37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23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75D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8B6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CCC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E-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8FA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.0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59A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am106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4C6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dhM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003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B81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11268</w:t>
            </w:r>
          </w:p>
        </w:tc>
      </w:tr>
      <w:tr w:rsidR="005F3B25" w:rsidRPr="005F3B25" w14:paraId="270272E8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0EE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E46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C16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437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45E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DE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5E-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A17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4.2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D1D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9BE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CC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B38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43D79D04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EEB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EAC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974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677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36E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A46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6E-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EE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.4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6C2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A3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C26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CFE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020D4DBF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77B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C2D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476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24B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A36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292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E-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523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301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DFD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248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189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C623C5B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59A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172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794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7C8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F18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A18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3E-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CD9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7.7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2F9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37C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D1C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2B7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2789D9D7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52A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06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5D3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1274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BA7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53C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2E-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9AC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5.0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24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5EC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52C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B5F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64C3EB49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D26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070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34D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F6C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B52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DEA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E-3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8B8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.9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B85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3E0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EEA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564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2E7C25BE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354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8B8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B6B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BAA4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DA7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5D4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5E-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2AD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2.3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3C9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8B0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766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B51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5034E6F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B85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1AD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CB3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77B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924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50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E-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10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1.2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6B6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2D8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2E6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DC8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2A30EBD3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C9E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352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11E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B01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3E6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9E2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9E-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1D5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2.3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136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82F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0E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2D5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41FFE3EC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BE3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1A0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5FA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4CB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6B4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C92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1E-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C94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9.6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D3B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407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2B2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896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62A235FD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B4D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843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E41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CD8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A4B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7B3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5E-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919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9.6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A0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FDE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F26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A2C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7C6CF522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088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C4F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B62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FD7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7FE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6C2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28E-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E69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1.2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013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F35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4D6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8CD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4D8F2319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222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BF8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C49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665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75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F2A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8E-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960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8.5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96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27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EA8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06F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21022963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491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4E2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E52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A8C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F3C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7A0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E-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485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.1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F7A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E22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1BE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A5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48E251AC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8B2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A53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1CC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895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902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98F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E-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3C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23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142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1E3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F0D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E95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1CA1E46B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DA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7A4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F19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971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D1C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B45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E-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162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6D4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07B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104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9BD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52B90AF0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8C8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DE9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7F5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9B0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0E8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9F2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E-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292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15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E88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469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3C1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166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07827095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88E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FF7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D07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6DF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B02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E72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4E-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210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69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039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0B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2BA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5D9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6E19F920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A7D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E22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478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1F0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E5C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E12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E-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45F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23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84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835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478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B71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72E882FD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2AC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BCC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3B6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4DF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CB5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441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82E-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C3E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09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7E0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088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9E3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055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4EB1F101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207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64B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CBB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120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DCC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700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E-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473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77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CE1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27C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1A0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F18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7ED3F00C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A43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4DD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CB2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CBD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C86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1A6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3E-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81B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15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2E1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061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5D2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0DC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5EA2E3DF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EB4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EFD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9D3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4B9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A0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26E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87E-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4EA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1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4BF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BFB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52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417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1DA06D5B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DA3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977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82C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18F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1A1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CEE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8E-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7F1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93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6E2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64A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FAA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14B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52203727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11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3E1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C3C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68C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D4A4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677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5E-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98B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.1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956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FB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FF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C68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A239B69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A96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FD9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02B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22E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F99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0C5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54E-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60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7.3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904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2C6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A7D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765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46952D34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BE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D5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70A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7E2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82A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A4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6E-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0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6.9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F91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D8F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5D9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4BF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422B876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020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993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677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23D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A57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F4A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E-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23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.8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839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20D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0AF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6F0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476C686C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5B0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ThERF4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5B4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AC4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B7B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56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8BC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7E-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E0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93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0AF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65D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284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9A9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4292E54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1B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BAD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8F8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B61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480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E6B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7E-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D59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5.0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FD4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36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C4A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F0E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531768B9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26E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61D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BE8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44C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1F9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1F9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5E-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F83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06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225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F43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AE7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D63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77F381E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75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7D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BB5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C41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700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EBC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9E-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C5C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85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20C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5DD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E78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0BC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412F8097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AF8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166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3C0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540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2E1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317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8E-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D83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0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312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068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115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9F4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7A766E37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3F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C04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171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0A4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C9A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961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E-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86F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4.2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45D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303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8B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DD8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5280F69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1C9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97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ED3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48A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D0E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54D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64E-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4A1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61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96B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CB5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5D3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B89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0EB7B07A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C8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52B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CE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46D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612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F3D4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5E-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0F3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.9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8CE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E85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AB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C76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69116B63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02E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1AF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B25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B50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01E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900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6E-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FEB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0.4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857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A97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99C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9B5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592A463F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AEC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AF4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61E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BC3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017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0AC4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E-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DC6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C45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198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BE7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47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52FC0B56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B2E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35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A57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76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55C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2E8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E-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A65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1.6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190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C45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156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A59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47A8764D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C3A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963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815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79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F47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471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E5F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2E-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45E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3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4F5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d000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6F3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EF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7C2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038D5A86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402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5D1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AF9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2034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78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A25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6E-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C5F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.2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87A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774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547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E39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E729145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766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68A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4FC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343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10E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5AB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4E-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EE6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5.0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48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75B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CA7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FAF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5DAA2DC6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D3D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B04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A2A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D5F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15A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BF5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5E-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9F3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.8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75B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CA9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26F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C3F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677C653F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DF5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FC3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5A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FF1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2B7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F4A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7E-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DAD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00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65B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187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171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1F6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0920C9FF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1B1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5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4A0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D41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BB3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272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19F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8E-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3E2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0.4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4BF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CDC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0CD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04E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5DB1B128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039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B9E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9FC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168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DC1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F85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5E-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DC3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0.0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25C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C7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5BA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F6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46E4F4C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65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DD8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perfamil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680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21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411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FA2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979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2E-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0A6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65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A76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F00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 superfamil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60F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C4C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77ACB24E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E40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12E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45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C43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3A5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A101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E-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59D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6.2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429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025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6DE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5BF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5A8C52CE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47C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DA3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3A0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040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4B5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D44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5E-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9D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63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76A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D76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61B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42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53822CA6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9ED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C7E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669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BD3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EBA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3FF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E-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953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.4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43AF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6F3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2DE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51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1CE6F284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ACDA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B2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967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79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D92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942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58E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E-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AE94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2.7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30D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d000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8AF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0929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452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7B37B596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636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622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3B32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B14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A88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955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E-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0BE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.4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46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8BF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EAC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C328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028E26E1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3674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B67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C12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67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F1C6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1565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7CB7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E-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34B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5.1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788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fam023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567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271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32E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15242</w:t>
            </w:r>
          </w:p>
        </w:tc>
      </w:tr>
      <w:tr w:rsidR="005F3B25" w:rsidRPr="005F3B25" w14:paraId="2938EF10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55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4B6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A8C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7F6D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62D9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E83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E-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C9C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56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7F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8A5B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71F1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FCD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3E155D28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0C70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CD1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281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100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E66A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C60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9E-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3DBB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9.2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2D7E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E63C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4CC2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9AD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  <w:tr w:rsidR="005F3B25" w:rsidRPr="005F3B25" w14:paraId="7E99E38F" w14:textId="77777777" w:rsidTr="005F3B25">
        <w:trPr>
          <w:trHeight w:val="285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8C7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RF7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08F45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fi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FBF8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68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331E3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D8E4F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9330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E-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88F6E" w14:textId="77777777" w:rsidR="005F3B25" w:rsidRPr="005F3B25" w:rsidRDefault="005F3B25" w:rsidP="005F3B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.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45A7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art0038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F793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AF6D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FA716" w14:textId="77777777" w:rsidR="005F3B25" w:rsidRPr="005F3B25" w:rsidRDefault="005F3B25" w:rsidP="005F3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5F3B2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00033</w:t>
            </w:r>
          </w:p>
        </w:tc>
      </w:tr>
    </w:tbl>
    <w:p w14:paraId="5B829AFE" w14:textId="77777777" w:rsidR="00E51B5D" w:rsidRDefault="00E51B5D"/>
    <w:sectPr w:rsidR="00E51B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9AF16" w14:textId="77777777" w:rsidR="00415F0B" w:rsidRDefault="00415F0B" w:rsidP="007B299F">
      <w:r>
        <w:separator/>
      </w:r>
    </w:p>
  </w:endnote>
  <w:endnote w:type="continuationSeparator" w:id="0">
    <w:p w14:paraId="50694E79" w14:textId="77777777" w:rsidR="00415F0B" w:rsidRDefault="00415F0B" w:rsidP="007B2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BF314" w14:textId="77777777" w:rsidR="00415F0B" w:rsidRDefault="00415F0B" w:rsidP="007B299F">
      <w:r>
        <w:separator/>
      </w:r>
    </w:p>
  </w:footnote>
  <w:footnote w:type="continuationSeparator" w:id="0">
    <w:p w14:paraId="7F18D1B6" w14:textId="77777777" w:rsidR="00415F0B" w:rsidRDefault="00415F0B" w:rsidP="007B2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32"/>
    <w:rsid w:val="00415F0B"/>
    <w:rsid w:val="005F3B25"/>
    <w:rsid w:val="007B299F"/>
    <w:rsid w:val="00803732"/>
    <w:rsid w:val="00E5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2FA7C"/>
  <w15:chartTrackingRefBased/>
  <w15:docId w15:val="{2F64D25B-0231-4ECA-9384-D3D2D41C8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9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9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4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90</Words>
  <Characters>4507</Characters>
  <Application>Microsoft Office Word</Application>
  <DocSecurity>0</DocSecurity>
  <Lines>37</Lines>
  <Paragraphs>10</Paragraphs>
  <ScaleCrop>false</ScaleCrop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M</dc:creator>
  <cp:keywords/>
  <dc:description/>
  <cp:lastModifiedBy>XZM</cp:lastModifiedBy>
  <cp:revision>2</cp:revision>
  <dcterms:created xsi:type="dcterms:W3CDTF">2022-05-02T16:53:00Z</dcterms:created>
  <dcterms:modified xsi:type="dcterms:W3CDTF">2022-05-02T18:48:00Z</dcterms:modified>
</cp:coreProperties>
</file>